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187503" w14:textId="50AFB9DE" w:rsidR="00B31A4E" w:rsidRDefault="00000000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</w:t>
      </w:r>
      <w:r w:rsidR="00392337">
        <w:rPr>
          <w:rFonts w:ascii="Times New Roman" w:eastAsia="Times New Roman" w:hAnsi="Times New Roman" w:cs="Times New Roman"/>
          <w:b/>
        </w:rPr>
        <w:t>pporting Information</w:t>
      </w:r>
    </w:p>
    <w:p w14:paraId="192B83B5" w14:textId="6DC51EEE" w:rsidR="00B31A4E" w:rsidRPr="008A39BC" w:rsidRDefault="009C449E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</w:rPr>
        <w:t>S2 File. Appendix 2</w:t>
      </w:r>
      <w:r w:rsidR="00561C9E">
        <w:rPr>
          <w:rFonts w:ascii="Times New Roman" w:eastAsia="Times New Roman" w:hAnsi="Times New Roman" w:cs="Times New Roman"/>
          <w:b/>
        </w:rPr>
        <w:t xml:space="preserve"> </w:t>
      </w:r>
      <w:r w:rsidR="008A39BC" w:rsidRPr="00596166">
        <w:rPr>
          <w:rFonts w:ascii="Times New Roman" w:eastAsia="Times New Roman" w:hAnsi="Times New Roman" w:cs="Times New Roman"/>
          <w:b/>
        </w:rPr>
        <w:t>–</w:t>
      </w:r>
      <w:r w:rsidR="00561C9E" w:rsidRPr="00596166">
        <w:rPr>
          <w:rFonts w:ascii="Times New Roman" w:eastAsia="Times New Roman" w:hAnsi="Times New Roman" w:cs="Times New Roman"/>
          <w:b/>
        </w:rPr>
        <w:t xml:space="preserve"> </w:t>
      </w:r>
      <w:r w:rsidRPr="00596166">
        <w:rPr>
          <w:rFonts w:ascii="Times New Roman" w:eastAsia="Times New Roman" w:hAnsi="Times New Roman" w:cs="Times New Roman"/>
          <w:b/>
        </w:rPr>
        <w:t>Survey</w:t>
      </w:r>
      <w:r w:rsidR="008A39BC" w:rsidRPr="00596166">
        <w:rPr>
          <w:rFonts w:ascii="Times New Roman" w:eastAsia="Times New Roman" w:hAnsi="Times New Roman" w:cs="Times New Roman"/>
          <w:b/>
        </w:rPr>
        <w:t xml:space="preserve"> Instrument</w:t>
      </w:r>
    </w:p>
    <w:p w14:paraId="35687FF6" w14:textId="77777777" w:rsidR="00B31A4E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following sections give a snapshot of the survey organization:</w:t>
      </w:r>
    </w:p>
    <w:p w14:paraId="0501C59B" w14:textId="77777777" w:rsidR="00B31A4E" w:rsidRDefault="00000000">
      <w:pPr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spacing w:after="0"/>
        <w:ind w:left="36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 primer that describes the organization of the competency framework</w:t>
      </w:r>
    </w:p>
    <w:p w14:paraId="3006787E" w14:textId="77777777" w:rsidR="00B31A4E" w:rsidRDefault="00000000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organization of this hierarchical framework is depicted in Figure 1. Our task force identified six key competencies: 1. Ability to apply the process of science; 2. Ability to use quantitative reasoning; 3. Ability to communicate and collaborate with others; 4. Ability to understand the relationship between science and society; 5. Ability to perform basic laboratory procedures; 6. Ability to perform and/or explain laboratory methodology to address an immunology-based research question. For each core competency, we identified several immunology specific illustrative skills and example learning activities. These competencies may be adopted partially, or in entirety, in a course with or without a lab, depending on instructor’s class setting, learning goals (lower or upper Bloom’s level), target audience (non-majors or biology majors) or instructional time available. The following section will request your feedback on these competencies and skills.</w:t>
      </w:r>
    </w:p>
    <w:p w14:paraId="0349418F" w14:textId="77777777" w:rsidR="00B31A4E" w:rsidRDefault="00B31A4E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Times New Roman" w:eastAsia="Times New Roman" w:hAnsi="Times New Roman" w:cs="Times New Roman"/>
        </w:rPr>
      </w:pPr>
    </w:p>
    <w:p w14:paraId="2C64BEE0" w14:textId="77777777" w:rsidR="00B31A4E" w:rsidRDefault="00000000">
      <w:pPr>
        <w:pBdr>
          <w:top w:val="nil"/>
          <w:left w:val="nil"/>
          <w:bottom w:val="nil"/>
          <w:right w:val="nil"/>
          <w:between w:val="nil"/>
        </w:pBdr>
        <w:ind w:left="360" w:hanging="36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B) </w:t>
      </w:r>
      <w:r>
        <w:rPr>
          <w:rFonts w:ascii="Times New Roman" w:eastAsia="Times New Roman" w:hAnsi="Times New Roman" w:cs="Times New Roman"/>
          <w:b/>
          <w:u w:val="single"/>
        </w:rPr>
        <w:t>Competency 1:</w:t>
      </w:r>
      <w:r>
        <w:rPr>
          <w:rFonts w:ascii="Times New Roman" w:eastAsia="Times New Roman" w:hAnsi="Times New Roman" w:cs="Times New Roman"/>
          <w:b/>
        </w:rPr>
        <w:t xml:space="preserve"> Ability to apply the process of science</w:t>
      </w:r>
    </w:p>
    <w:p w14:paraId="2FFB6C7F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Q1. Please answer the following question about this competency "Ability to apply the process of science": How important is this competency for an immunology student to develop? (Not at all, slightly, moderately, very, extremely)</w:t>
      </w:r>
    </w:p>
    <w:p w14:paraId="5B7E1BCD" w14:textId="77777777" w:rsidR="00B31A4E" w:rsidRDefault="00B31A4E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</w:p>
    <w:p w14:paraId="0FFD753F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Q2. In your opinion, how well does the given illustrative skill align with the core competency “Ability to apply the process of science”. </w:t>
      </w:r>
    </w:p>
    <w:p w14:paraId="0987A956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) Locate peer-reviewed articles pertaining to immunology (Not well at all, Slightly well, Moderately well, Very well, Extremely well). </w:t>
      </w:r>
    </w:p>
    <w:p w14:paraId="34780B9B" w14:textId="77777777" w:rsidR="00B31A4E" w:rsidRDefault="00B31A4E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</w:p>
    <w:p w14:paraId="7C61F818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i) Distinguish between primary and secondary immunology literature (Not well at all, Slightly well, Moderately well, Very well, Extremely well)</w:t>
      </w:r>
    </w:p>
    <w:p w14:paraId="5577B92A" w14:textId="77777777" w:rsidR="00B31A4E" w:rsidRDefault="00B31A4E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</w:p>
    <w:p w14:paraId="6D075141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ii) Critically analyze the key findings and experimental design within primary immunology literature (Not well at all, Slightly well, Moderately well, Very well, Extremely well)</w:t>
      </w:r>
    </w:p>
    <w:p w14:paraId="4CC51204" w14:textId="77777777" w:rsidR="00B31A4E" w:rsidRDefault="00B31A4E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</w:p>
    <w:p w14:paraId="3F50F068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v) Design an experiment to address an immunology-based research problem (Not well at all, Slightly well, Moderately well, Very well, Extremely well)</w:t>
      </w:r>
    </w:p>
    <w:p w14:paraId="1F238E2A" w14:textId="77777777" w:rsidR="00B31A4E" w:rsidRDefault="00B31A4E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</w:p>
    <w:p w14:paraId="3211A691" w14:textId="77777777" w:rsidR="00B31A4E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Q3. Please use this box to note any other comments pertaining to the competencies and illustrative skills listed above.</w:t>
      </w:r>
    </w:p>
    <w:p w14:paraId="6A2FE330" w14:textId="77777777" w:rsidR="00B31A4E" w:rsidRDefault="00000000">
      <w:pPr>
        <w:ind w:left="360" w:hanging="36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u w:val="single"/>
        </w:rPr>
        <w:t>Competency 2:</w:t>
      </w:r>
      <w:r>
        <w:rPr>
          <w:rFonts w:ascii="Times New Roman" w:eastAsia="Times New Roman" w:hAnsi="Times New Roman" w:cs="Times New Roman"/>
          <w:b/>
        </w:rPr>
        <w:t xml:space="preserve"> Ability to use quantitative reasoning</w:t>
      </w:r>
    </w:p>
    <w:p w14:paraId="4A2B9276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Q1. Please answer the following question about this competency "Ability to use quantitative reasoning": How important is this competency for an immunology student to develop? (Not at all, slightly, moderately, very, extremely)</w:t>
      </w:r>
    </w:p>
    <w:p w14:paraId="049E9389" w14:textId="77777777" w:rsidR="00B31A4E" w:rsidRDefault="00B31A4E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</w:p>
    <w:p w14:paraId="528E9A01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Q2. In your opinion, how well does the given illustrative skill align with the core competency “Ability to use quantitative reasoning”. </w:t>
      </w:r>
    </w:p>
    <w:p w14:paraId="43B6EAC9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i) Apply statistics to analyze immunological data (Not well at all, Slightly well, Moderately well, Very well, Extremely well). </w:t>
      </w:r>
    </w:p>
    <w:p w14:paraId="5B59F35D" w14:textId="77777777" w:rsidR="00B31A4E" w:rsidRDefault="00B31A4E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</w:p>
    <w:p w14:paraId="24DA2887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i) Interpret different types of graphical representations of immunological data (Not well at all, Slightly well, Moderately well, Very well, Extremely well)</w:t>
      </w:r>
    </w:p>
    <w:p w14:paraId="6051928A" w14:textId="77777777" w:rsidR="00B31A4E" w:rsidRDefault="00B31A4E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</w:p>
    <w:p w14:paraId="346FAD9F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ii) Draw meaningful conclusions from an immunology-related data set (Not well at all, Slightly well, Moderately well, Very well, Extremely well)</w:t>
      </w:r>
    </w:p>
    <w:p w14:paraId="3B647F69" w14:textId="77777777" w:rsidR="00B31A4E" w:rsidRDefault="00B31A4E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</w:p>
    <w:p w14:paraId="1978A009" w14:textId="77777777" w:rsidR="00B31A4E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Q3. Please use this box to note any other comments pertaining to the competencies and illustrative skills listed above.</w:t>
      </w:r>
    </w:p>
    <w:p w14:paraId="43A03849" w14:textId="77777777" w:rsidR="00B31A4E" w:rsidRDefault="00000000">
      <w:pPr>
        <w:ind w:left="36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u w:val="single"/>
        </w:rPr>
        <w:t>Competency 3:</w:t>
      </w:r>
      <w:r>
        <w:rPr>
          <w:rFonts w:ascii="Times New Roman" w:eastAsia="Times New Roman" w:hAnsi="Times New Roman" w:cs="Times New Roman"/>
          <w:b/>
        </w:rPr>
        <w:t xml:space="preserve"> Ability to communicate and collaborate with others</w:t>
      </w:r>
    </w:p>
    <w:p w14:paraId="749C1924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Q1. Please answer the following question about this competency "Ability to communicate and collaborate with others": How important is this competency for an immunology student to develop? (Not at all, slightly, moderately, very, extremely)</w:t>
      </w:r>
    </w:p>
    <w:p w14:paraId="237D6501" w14:textId="77777777" w:rsidR="00B31A4E" w:rsidRDefault="00B31A4E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</w:p>
    <w:p w14:paraId="1C9892A2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Q2. In your opinion, how well does the given illustrative skill align with the core competency “Ability to communicate and collaborate with others”. </w:t>
      </w:r>
    </w:p>
    <w:p w14:paraId="243E1E54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) Present an immunological topic to an audience (Not well at all, Slightly well, Moderately well, Very well, Extremely well). </w:t>
      </w:r>
    </w:p>
    <w:p w14:paraId="7E1E4F4F" w14:textId="77777777" w:rsidR="00B31A4E" w:rsidRDefault="00B31A4E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</w:p>
    <w:p w14:paraId="6BD57EE2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i) Contribute within an team to move a task forward (Not well at all, Slightly well, Moderately well, Very well, Extremely well)</w:t>
      </w:r>
    </w:p>
    <w:p w14:paraId="7871A799" w14:textId="77777777" w:rsidR="00B31A4E" w:rsidRDefault="00B31A4E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</w:p>
    <w:p w14:paraId="3B379065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ii) Contribute within a team to promote a positive environment (Not well at all, Slightly well, Moderately well, Very well, Extremely well)</w:t>
      </w:r>
    </w:p>
    <w:p w14:paraId="5DAB3740" w14:textId="77777777" w:rsidR="00B31A4E" w:rsidRDefault="00B31A4E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</w:p>
    <w:p w14:paraId="0C7373CF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v) Demonstrate an ability to manage conflict (Not well at all, Slightly well, Moderately well, Very well, Extremely well)</w:t>
      </w:r>
    </w:p>
    <w:p w14:paraId="442E92B5" w14:textId="77777777" w:rsidR="00B31A4E" w:rsidRDefault="00B31A4E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</w:p>
    <w:p w14:paraId="49BF00AC" w14:textId="77777777" w:rsidR="00B31A4E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Q3. Please use this box to note any other comments pertaining to the competencies and illustrative skills listed above.</w:t>
      </w:r>
    </w:p>
    <w:p w14:paraId="3F8994EF" w14:textId="77777777" w:rsidR="00B31A4E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u w:val="single"/>
        </w:rPr>
        <w:t>Competency 4:</w:t>
      </w:r>
      <w:r>
        <w:rPr>
          <w:rFonts w:ascii="Times New Roman" w:eastAsia="Times New Roman" w:hAnsi="Times New Roman" w:cs="Times New Roman"/>
          <w:b/>
        </w:rPr>
        <w:t xml:space="preserve"> Ability to understand the relationship between science and society</w:t>
      </w:r>
    </w:p>
    <w:p w14:paraId="1C23757C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Q1. Please answer the following question about this competency "Ability to understand the relationship between science and society": How important is this competency for an immunology student to develop? (Not at all, slightly, moderately, very, extremely)</w:t>
      </w:r>
    </w:p>
    <w:p w14:paraId="175ED5AA" w14:textId="77777777" w:rsidR="00B31A4E" w:rsidRDefault="00B31A4E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</w:p>
    <w:p w14:paraId="2C379667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Q2. In your opinion, how well does the given illustrative skill align with the core competency “Ability to understand the relationship between science and society”. </w:t>
      </w:r>
    </w:p>
    <w:p w14:paraId="6B91B75F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) Identify inaccuracies in popular media about immunological topics that are consumed and shared by the lay public (Not well at all, Slightly well, Moderately well, Very well, Extremely well). </w:t>
      </w:r>
    </w:p>
    <w:p w14:paraId="50349C11" w14:textId="77777777" w:rsidR="00B31A4E" w:rsidRDefault="00B31A4E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</w:p>
    <w:p w14:paraId="0D540907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i) Discuss the impact of immunological research on society (Not well at all, Slightly well, Moderately well, Very well, Extremely well)</w:t>
      </w:r>
    </w:p>
    <w:p w14:paraId="6BEB04A4" w14:textId="77777777" w:rsidR="00B31A4E" w:rsidRDefault="00B31A4E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</w:p>
    <w:p w14:paraId="321E0323" w14:textId="77777777" w:rsidR="00B31A4E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Q3. Please use this box to note any other comments pertaining to the competencies and illustrative skills listed above.</w:t>
      </w:r>
    </w:p>
    <w:p w14:paraId="446B1D6C" w14:textId="77777777" w:rsidR="00B31A4E" w:rsidRDefault="00000000">
      <w:pPr>
        <w:ind w:left="360" w:hanging="36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u w:val="single"/>
        </w:rPr>
        <w:t>Competency 5:</w:t>
      </w:r>
      <w:r>
        <w:rPr>
          <w:rFonts w:ascii="Times New Roman" w:eastAsia="Times New Roman" w:hAnsi="Times New Roman" w:cs="Times New Roman"/>
          <w:b/>
        </w:rPr>
        <w:t xml:space="preserve"> Ability to perform basic laboratory procedures</w:t>
      </w:r>
    </w:p>
    <w:p w14:paraId="5C548B8E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Q1. Please answer the following question about this competency "Ability to perform basic laboratory procedures": How important is this competency for an immunology student to develop? (Not at all, slightly, moderately, very, extremely)</w:t>
      </w:r>
    </w:p>
    <w:p w14:paraId="327A9FD4" w14:textId="77777777" w:rsidR="00B31A4E" w:rsidRDefault="00B31A4E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</w:p>
    <w:p w14:paraId="2552484E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Q2. In your opinion, how well does the given illustrative skill align with the core competency “Ability to perform basic laboratory procedures”. </w:t>
      </w:r>
    </w:p>
    <w:p w14:paraId="60ACAC54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) Use standardized safety practices in an immunological laboratory (Not well at all, Slightly well, Moderately well, Very well, Extremely well). </w:t>
      </w:r>
    </w:p>
    <w:p w14:paraId="5B5C041B" w14:textId="77777777" w:rsidR="00B31A4E" w:rsidRDefault="00B31A4E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</w:p>
    <w:p w14:paraId="741667BB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i) Use standardized technical practices in an immunological laboratory (Not well at all, Slightly well, Moderately well, Very well, Extremely well)</w:t>
      </w:r>
    </w:p>
    <w:p w14:paraId="1A966EAA" w14:textId="77777777" w:rsidR="00B31A4E" w:rsidRDefault="00B31A4E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</w:p>
    <w:p w14:paraId="182041CF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ii) Use standardized record-keeping practices in an immunological laboratory (Not well at all, Slightly well, Moderately well, Very well, Extremely well)</w:t>
      </w:r>
    </w:p>
    <w:p w14:paraId="288951B5" w14:textId="77777777" w:rsidR="00B31A4E" w:rsidRDefault="00B31A4E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</w:p>
    <w:p w14:paraId="37104660" w14:textId="77777777" w:rsidR="00B31A4E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Q3. Please use this box to note any other comments pertaining to the competencies and illustrative skills listed above.</w:t>
      </w:r>
    </w:p>
    <w:p w14:paraId="06689E81" w14:textId="77777777" w:rsidR="00B31A4E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u w:val="single"/>
        </w:rPr>
        <w:t>Competency 6:</w:t>
      </w:r>
      <w:r>
        <w:rPr>
          <w:rFonts w:ascii="Times New Roman" w:eastAsia="Times New Roman" w:hAnsi="Times New Roman" w:cs="Times New Roman"/>
          <w:b/>
        </w:rPr>
        <w:t xml:space="preserve"> Ability to perform and/or explain laboratory methodology to address an immunology-based research question</w:t>
      </w:r>
    </w:p>
    <w:p w14:paraId="7695753B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Q1. Please answer the following question about this competency "Ability to perform and/or explain laboratory methodology to address an immunology-based research question": How important is this competency for an immunology student to develop? (Not at all, slightly, moderately, very, extremely)</w:t>
      </w:r>
    </w:p>
    <w:p w14:paraId="5EBF4561" w14:textId="77777777" w:rsidR="00B31A4E" w:rsidRDefault="00B31A4E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</w:p>
    <w:p w14:paraId="6AD57845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Q2. In your opinion, how well does the given illustrative skill align with the core competency “Ability to perform and/or explain laboratory methodology to address an immunology-based research question”. </w:t>
      </w:r>
    </w:p>
    <w:p w14:paraId="1A73EDB3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) Identify and/or isolate immune cells (Not well at all, Slightly well, Moderately well, Very well, Extremely well). </w:t>
      </w:r>
    </w:p>
    <w:p w14:paraId="6C729E9A" w14:textId="77777777" w:rsidR="00B31A4E" w:rsidRDefault="00B31A4E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</w:p>
    <w:p w14:paraId="043B6B17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i) Measure effector functions of immune components (Not well at all, Slightly well, Moderately well, Very well, Extremely well)</w:t>
      </w:r>
    </w:p>
    <w:p w14:paraId="76880F9E" w14:textId="77777777" w:rsidR="00B31A4E" w:rsidRDefault="00B31A4E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</w:p>
    <w:p w14:paraId="5CCC1E6D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ii) Detect the presence of an antigen or an antibody (Not well at all, Slightly well, Moderately well, Very well, Extremely well)</w:t>
      </w:r>
    </w:p>
    <w:p w14:paraId="1DB82985" w14:textId="77777777" w:rsidR="00B31A4E" w:rsidRDefault="00B31A4E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</w:p>
    <w:p w14:paraId="3D1D98B3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v) Measure the immune response upon manipulation of an experimental system (Not well at all, Slightly well, Moderately well, Very well, Extremely well)</w:t>
      </w:r>
    </w:p>
    <w:p w14:paraId="3377EC83" w14:textId="77777777" w:rsidR="00B31A4E" w:rsidRDefault="00B31A4E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</w:p>
    <w:p w14:paraId="1AB91D22" w14:textId="77777777" w:rsidR="00B31A4E" w:rsidRDefault="00000000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v) Use modeling/simulation for an immunology-based investigation (Not well at all, Slightly well, Moderately well, Very well, Extremely well)</w:t>
      </w:r>
    </w:p>
    <w:p w14:paraId="4A9F5607" w14:textId="77777777" w:rsidR="00B31A4E" w:rsidRDefault="00B31A4E">
      <w:pPr>
        <w:shd w:val="clear" w:color="auto" w:fill="FFFFFF"/>
        <w:spacing w:after="0"/>
        <w:rPr>
          <w:rFonts w:ascii="Times New Roman" w:eastAsia="Times New Roman" w:hAnsi="Times New Roman" w:cs="Times New Roman"/>
        </w:rPr>
      </w:pPr>
    </w:p>
    <w:p w14:paraId="5DB4189E" w14:textId="77777777" w:rsidR="00B31A4E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Q3. Please use this box to note any other comments pertaining to the competencies and illustrative skills listed above.</w:t>
      </w:r>
    </w:p>
    <w:p w14:paraId="4B03BDA5" w14:textId="77777777" w:rsidR="008A39BC" w:rsidRDefault="008A39BC">
      <w:pPr>
        <w:ind w:left="360"/>
        <w:rPr>
          <w:rFonts w:ascii="Times New Roman" w:eastAsia="Times New Roman" w:hAnsi="Times New Roman" w:cs="Times New Roman"/>
          <w:b/>
        </w:rPr>
      </w:pPr>
    </w:p>
    <w:p w14:paraId="61214993" w14:textId="3E407CE2" w:rsidR="00B31A4E" w:rsidRDefault="00000000">
      <w:pPr>
        <w:ind w:left="36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C) Demographic Questions:</w:t>
      </w:r>
    </w:p>
    <w:p w14:paraId="551086FC" w14:textId="77777777" w:rsidR="00B31A4E" w:rsidRDefault="00000000">
      <w:pPr>
        <w:numPr>
          <w:ilvl w:val="0"/>
          <w:numId w:val="16"/>
        </w:num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is your current job title? (Retired/Emeritus, Full-time tenured faculty, Full-time tenure track faculty, Full-time non-tenure track faculty (Professor of practice, instructor, lecturer, teaching professor, etc.), Part-time faculty (adjunct, visiting professor, etc.), Post-doctoral trainee, Graduate trainee, Lab manager/technician/specialist)</w:t>
      </w:r>
    </w:p>
    <w:p w14:paraId="761751AD" w14:textId="1C4BFB33" w:rsidR="00B31A4E" w:rsidRDefault="00000000">
      <w:pPr>
        <w:numPr>
          <w:ilvl w:val="0"/>
          <w:numId w:val="16"/>
        </w:num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re you currently teaching immunology or have taught immunology in the past? (Yes, I am teaching/have taught immunology in the academic year 2020-2021; No, I have taught immunology in the past academic years; No, I plan to teach immunology in the future)</w:t>
      </w:r>
      <w:r w:rsidR="00A62FF3">
        <w:rPr>
          <w:rFonts w:ascii="Times New Roman" w:eastAsia="Times New Roman" w:hAnsi="Times New Roman" w:cs="Times New Roman"/>
        </w:rPr>
        <w:t>. And, list the courses that you are currently teaching.</w:t>
      </w:r>
    </w:p>
    <w:p w14:paraId="77A55BC5" w14:textId="4100D6CC" w:rsidR="00B31A4E" w:rsidRDefault="00000000">
      <w:pPr>
        <w:numPr>
          <w:ilvl w:val="0"/>
          <w:numId w:val="16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hat type of institutions have you taught at? Select all that applies. (Doctorate granting university, Master’s and Bachelor’s granting university, Primarily Bachelor’s granting university, Mixed Baccalaureate/Associate’s College, Primarily an associate’s college).</w:t>
      </w:r>
      <w:r w:rsidR="00A62FF3">
        <w:rPr>
          <w:rFonts w:ascii="Times New Roman" w:eastAsia="Times New Roman" w:hAnsi="Times New Roman" w:cs="Times New Roman"/>
        </w:rPr>
        <w:t xml:space="preserve"> Alternatively, name the institution that you are affiliated with.</w:t>
      </w:r>
    </w:p>
    <w:p w14:paraId="1DBE9393" w14:textId="77777777" w:rsidR="00B31A4E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D) Please use this box to note any other comments/suggestions for our task force</w:t>
      </w:r>
    </w:p>
    <w:p w14:paraId="33301D62" w14:textId="77777777" w:rsidR="00B31A4E" w:rsidRDefault="00B31A4E">
      <w:pPr>
        <w:rPr>
          <w:rFonts w:ascii="Times New Roman" w:eastAsia="Times New Roman" w:hAnsi="Times New Roman" w:cs="Times New Roman"/>
          <w:b/>
        </w:rPr>
      </w:pPr>
    </w:p>
    <w:p w14:paraId="57E40E2B" w14:textId="77777777" w:rsidR="00B31A4E" w:rsidRDefault="00B31A4E">
      <w:pPr>
        <w:rPr>
          <w:rFonts w:ascii="Times New Roman" w:eastAsia="Times New Roman" w:hAnsi="Times New Roman" w:cs="Times New Roman"/>
          <w:b/>
        </w:rPr>
      </w:pPr>
    </w:p>
    <w:p w14:paraId="63007218" w14:textId="77777777" w:rsidR="00B31A4E" w:rsidRDefault="00B31A4E">
      <w:pPr>
        <w:rPr>
          <w:rFonts w:ascii="Times New Roman" w:eastAsia="Times New Roman" w:hAnsi="Times New Roman" w:cs="Times New Roman"/>
          <w:b/>
        </w:rPr>
      </w:pPr>
    </w:p>
    <w:p w14:paraId="2325E0D5" w14:textId="77777777" w:rsidR="00B31A4E" w:rsidRDefault="00B31A4E">
      <w:pPr>
        <w:rPr>
          <w:rFonts w:ascii="Times New Roman" w:eastAsia="Times New Roman" w:hAnsi="Times New Roman" w:cs="Times New Roman"/>
          <w:b/>
        </w:rPr>
      </w:pPr>
    </w:p>
    <w:p w14:paraId="7F2F043F" w14:textId="77777777" w:rsidR="00B31A4E" w:rsidRDefault="00B31A4E">
      <w:pPr>
        <w:rPr>
          <w:rFonts w:ascii="Times New Roman" w:eastAsia="Times New Roman" w:hAnsi="Times New Roman" w:cs="Times New Roman"/>
          <w:b/>
        </w:rPr>
      </w:pPr>
    </w:p>
    <w:p w14:paraId="49C2DFEB" w14:textId="77777777" w:rsidR="00B31A4E" w:rsidRDefault="00B31A4E">
      <w:pPr>
        <w:rPr>
          <w:rFonts w:ascii="Times New Roman" w:eastAsia="Times New Roman" w:hAnsi="Times New Roman" w:cs="Times New Roman"/>
          <w:b/>
        </w:rPr>
      </w:pPr>
    </w:p>
    <w:p w14:paraId="54151E1A" w14:textId="77777777" w:rsidR="00B31A4E" w:rsidRDefault="00B31A4E">
      <w:pPr>
        <w:rPr>
          <w:rFonts w:ascii="Times New Roman" w:eastAsia="Times New Roman" w:hAnsi="Times New Roman" w:cs="Times New Roman"/>
          <w:b/>
        </w:rPr>
      </w:pPr>
    </w:p>
    <w:p w14:paraId="49309C38" w14:textId="77777777" w:rsidR="00B31A4E" w:rsidRDefault="00B31A4E">
      <w:pPr>
        <w:rPr>
          <w:rFonts w:ascii="Times New Roman" w:eastAsia="Times New Roman" w:hAnsi="Times New Roman" w:cs="Times New Roman"/>
          <w:b/>
        </w:rPr>
      </w:pPr>
    </w:p>
    <w:p w14:paraId="68E5E2D6" w14:textId="77777777" w:rsidR="00B31A4E" w:rsidRDefault="00B31A4E">
      <w:pPr>
        <w:rPr>
          <w:rFonts w:ascii="Times New Roman" w:eastAsia="Times New Roman" w:hAnsi="Times New Roman" w:cs="Times New Roman"/>
          <w:b/>
        </w:rPr>
      </w:pPr>
    </w:p>
    <w:p w14:paraId="563C2B6B" w14:textId="77777777" w:rsidR="00B31A4E" w:rsidRDefault="00B31A4E">
      <w:pPr>
        <w:rPr>
          <w:rFonts w:ascii="Times New Roman" w:eastAsia="Times New Roman" w:hAnsi="Times New Roman" w:cs="Times New Roman"/>
          <w:b/>
        </w:rPr>
      </w:pPr>
    </w:p>
    <w:p w14:paraId="5D5A957D" w14:textId="77777777" w:rsidR="00B31A4E" w:rsidRDefault="00B31A4E">
      <w:pPr>
        <w:rPr>
          <w:rFonts w:ascii="Times New Roman" w:eastAsia="Times New Roman" w:hAnsi="Times New Roman" w:cs="Times New Roman"/>
          <w:b/>
        </w:rPr>
      </w:pPr>
    </w:p>
    <w:p w14:paraId="7725D2A5" w14:textId="77777777" w:rsidR="00B31A4E" w:rsidRDefault="00B31A4E">
      <w:pPr>
        <w:rPr>
          <w:rFonts w:ascii="Times New Roman" w:eastAsia="Times New Roman" w:hAnsi="Times New Roman" w:cs="Times New Roman"/>
          <w:b/>
        </w:rPr>
      </w:pPr>
    </w:p>
    <w:p w14:paraId="010EF5E9" w14:textId="77777777" w:rsidR="00B31A4E" w:rsidRDefault="00B31A4E">
      <w:pPr>
        <w:rPr>
          <w:rFonts w:ascii="Times New Roman" w:eastAsia="Times New Roman" w:hAnsi="Times New Roman" w:cs="Times New Roman"/>
          <w:b/>
        </w:rPr>
      </w:pPr>
    </w:p>
    <w:p w14:paraId="35FCA9C3" w14:textId="77777777" w:rsidR="00B31A4E" w:rsidRDefault="00B31A4E">
      <w:pPr>
        <w:rPr>
          <w:rFonts w:ascii="Times New Roman" w:eastAsia="Times New Roman" w:hAnsi="Times New Roman" w:cs="Times New Roman"/>
          <w:b/>
        </w:rPr>
      </w:pPr>
    </w:p>
    <w:p w14:paraId="39096792" w14:textId="77777777" w:rsidR="00B31A4E" w:rsidRDefault="00B31A4E">
      <w:pPr>
        <w:rPr>
          <w:rFonts w:ascii="Times New Roman" w:eastAsia="Times New Roman" w:hAnsi="Times New Roman" w:cs="Times New Roman"/>
          <w:b/>
        </w:rPr>
      </w:pPr>
    </w:p>
    <w:p w14:paraId="38D72727" w14:textId="77777777" w:rsidR="00B31A4E" w:rsidRDefault="00B31A4E">
      <w:pPr>
        <w:rPr>
          <w:rFonts w:ascii="Times New Roman" w:eastAsia="Times New Roman" w:hAnsi="Times New Roman" w:cs="Times New Roman"/>
          <w:b/>
        </w:rPr>
      </w:pPr>
    </w:p>
    <w:p w14:paraId="3105D836" w14:textId="77777777" w:rsidR="00B31A4E" w:rsidRDefault="00B31A4E">
      <w:pPr>
        <w:rPr>
          <w:rFonts w:ascii="Times New Roman" w:eastAsia="Times New Roman" w:hAnsi="Times New Roman" w:cs="Times New Roman"/>
          <w:b/>
        </w:rPr>
      </w:pPr>
    </w:p>
    <w:p w14:paraId="48446FAD" w14:textId="77777777" w:rsidR="00B31A4E" w:rsidRDefault="00B31A4E">
      <w:pPr>
        <w:rPr>
          <w:rFonts w:ascii="Times New Roman" w:eastAsia="Times New Roman" w:hAnsi="Times New Roman" w:cs="Times New Roman"/>
          <w:b/>
        </w:rPr>
      </w:pPr>
    </w:p>
    <w:p w14:paraId="4D860FA9" w14:textId="77777777" w:rsidR="00B31A4E" w:rsidRDefault="00B31A4E">
      <w:pPr>
        <w:rPr>
          <w:rFonts w:ascii="Times New Roman" w:eastAsia="Times New Roman" w:hAnsi="Times New Roman" w:cs="Times New Roman"/>
          <w:b/>
        </w:rPr>
      </w:pPr>
    </w:p>
    <w:sectPr w:rsidR="00B31A4E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9097B6" w14:textId="77777777" w:rsidR="00DE2889" w:rsidRDefault="00DE2889">
      <w:pPr>
        <w:spacing w:after="0" w:line="240" w:lineRule="auto"/>
      </w:pPr>
      <w:r>
        <w:separator/>
      </w:r>
    </w:p>
  </w:endnote>
  <w:endnote w:type="continuationSeparator" w:id="0">
    <w:p w14:paraId="1BB71954" w14:textId="77777777" w:rsidR="00DE2889" w:rsidRDefault="00DE28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F21A68" w14:textId="77777777" w:rsidR="00B31A4E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A62FF3">
      <w:rPr>
        <w:noProof/>
        <w:color w:val="000000"/>
      </w:rPr>
      <w:t>1</w:t>
    </w:r>
    <w:r>
      <w:rPr>
        <w:color w:val="000000"/>
      </w:rPr>
      <w:fldChar w:fldCharType="end"/>
    </w:r>
  </w:p>
  <w:p w14:paraId="59EC02BD" w14:textId="77777777" w:rsidR="00B31A4E" w:rsidRDefault="00B31A4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929654" w14:textId="77777777" w:rsidR="00DE2889" w:rsidRDefault="00DE2889">
      <w:pPr>
        <w:spacing w:after="0" w:line="240" w:lineRule="auto"/>
      </w:pPr>
      <w:r>
        <w:separator/>
      </w:r>
    </w:p>
  </w:footnote>
  <w:footnote w:type="continuationSeparator" w:id="0">
    <w:p w14:paraId="57B71746" w14:textId="77777777" w:rsidR="00DE2889" w:rsidRDefault="00DE28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43539"/>
    <w:multiLevelType w:val="multilevel"/>
    <w:tmpl w:val="0990403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4EF7E20"/>
    <w:multiLevelType w:val="multilevel"/>
    <w:tmpl w:val="C240B2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9972064"/>
    <w:multiLevelType w:val="multilevel"/>
    <w:tmpl w:val="9F7AA0E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0C444372"/>
    <w:multiLevelType w:val="multilevel"/>
    <w:tmpl w:val="802A734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0ECF60F5"/>
    <w:multiLevelType w:val="multilevel"/>
    <w:tmpl w:val="CFF6B05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2"/>
        <w:szCs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0FBA760D"/>
    <w:multiLevelType w:val="multilevel"/>
    <w:tmpl w:val="1E5AC4B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0FCC3864"/>
    <w:multiLevelType w:val="multilevel"/>
    <w:tmpl w:val="3AFAF3CC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0FDE6630"/>
    <w:multiLevelType w:val="multilevel"/>
    <w:tmpl w:val="2F42831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14A10C5D"/>
    <w:multiLevelType w:val="multilevel"/>
    <w:tmpl w:val="0F3CDC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16AF7168"/>
    <w:multiLevelType w:val="multilevel"/>
    <w:tmpl w:val="E608570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179D0D6C"/>
    <w:multiLevelType w:val="multilevel"/>
    <w:tmpl w:val="3C0E6B8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1" w15:restartNumberingAfterBreak="0">
    <w:nsid w:val="186F0B5A"/>
    <w:multiLevelType w:val="multilevel"/>
    <w:tmpl w:val="691CDF8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20824FEF"/>
    <w:multiLevelType w:val="multilevel"/>
    <w:tmpl w:val="AC94492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262214F9"/>
    <w:multiLevelType w:val="multilevel"/>
    <w:tmpl w:val="B0FEABE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27226D46"/>
    <w:multiLevelType w:val="multilevel"/>
    <w:tmpl w:val="C3C4D1A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2F283CED"/>
    <w:multiLevelType w:val="multilevel"/>
    <w:tmpl w:val="01BE37F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6" w15:restartNumberingAfterBreak="0">
    <w:nsid w:val="31D44F14"/>
    <w:multiLevelType w:val="multilevel"/>
    <w:tmpl w:val="E90E3F8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332A0CCE"/>
    <w:multiLevelType w:val="multilevel"/>
    <w:tmpl w:val="B47099D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8" w15:restartNumberingAfterBreak="0">
    <w:nsid w:val="34A84245"/>
    <w:multiLevelType w:val="multilevel"/>
    <w:tmpl w:val="0082F8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3A1026C6"/>
    <w:multiLevelType w:val="multilevel"/>
    <w:tmpl w:val="77E40C0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0" w15:restartNumberingAfterBreak="0">
    <w:nsid w:val="3A2F623C"/>
    <w:multiLevelType w:val="multilevel"/>
    <w:tmpl w:val="B6C09B1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43177D70"/>
    <w:multiLevelType w:val="multilevel"/>
    <w:tmpl w:val="09C060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437F29C2"/>
    <w:multiLevelType w:val="multilevel"/>
    <w:tmpl w:val="6686A32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45C601A0"/>
    <w:multiLevelType w:val="multilevel"/>
    <w:tmpl w:val="1D54852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4" w15:restartNumberingAfterBreak="0">
    <w:nsid w:val="4AA6106A"/>
    <w:multiLevelType w:val="multilevel"/>
    <w:tmpl w:val="D9482A0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4AB24BE7"/>
    <w:multiLevelType w:val="multilevel"/>
    <w:tmpl w:val="3B94F93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6" w15:restartNumberingAfterBreak="0">
    <w:nsid w:val="4BA94CD2"/>
    <w:multiLevelType w:val="multilevel"/>
    <w:tmpl w:val="9536CA2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7" w15:restartNumberingAfterBreak="0">
    <w:nsid w:val="4E1E2877"/>
    <w:multiLevelType w:val="multilevel"/>
    <w:tmpl w:val="4E28ABC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8" w15:restartNumberingAfterBreak="0">
    <w:nsid w:val="4E5D11B0"/>
    <w:multiLevelType w:val="multilevel"/>
    <w:tmpl w:val="7E12DA9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9" w15:restartNumberingAfterBreak="0">
    <w:nsid w:val="4F634E1C"/>
    <w:multiLevelType w:val="multilevel"/>
    <w:tmpl w:val="93CEF29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0" w15:restartNumberingAfterBreak="0">
    <w:nsid w:val="4F7166A6"/>
    <w:multiLevelType w:val="multilevel"/>
    <w:tmpl w:val="5BE02F2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1" w15:restartNumberingAfterBreak="0">
    <w:nsid w:val="540F7C03"/>
    <w:multiLevelType w:val="multilevel"/>
    <w:tmpl w:val="8826B60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2" w15:restartNumberingAfterBreak="0">
    <w:nsid w:val="556718B3"/>
    <w:multiLevelType w:val="multilevel"/>
    <w:tmpl w:val="7EE2341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3" w15:restartNumberingAfterBreak="0">
    <w:nsid w:val="59D20567"/>
    <w:multiLevelType w:val="multilevel"/>
    <w:tmpl w:val="D960EF14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000B8C"/>
    <w:multiLevelType w:val="multilevel"/>
    <w:tmpl w:val="5AA6001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5" w15:restartNumberingAfterBreak="0">
    <w:nsid w:val="6819589A"/>
    <w:multiLevelType w:val="multilevel"/>
    <w:tmpl w:val="ACACCB6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6" w15:restartNumberingAfterBreak="0">
    <w:nsid w:val="69F64031"/>
    <w:multiLevelType w:val="multilevel"/>
    <w:tmpl w:val="D6CCD3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CD44767"/>
    <w:multiLevelType w:val="multilevel"/>
    <w:tmpl w:val="D932065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8" w15:restartNumberingAfterBreak="0">
    <w:nsid w:val="719703E9"/>
    <w:multiLevelType w:val="multilevel"/>
    <w:tmpl w:val="3F48FBE8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4E41BA2"/>
    <w:multiLevelType w:val="multilevel"/>
    <w:tmpl w:val="7D5A717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0" w15:restartNumberingAfterBreak="0">
    <w:nsid w:val="75697F69"/>
    <w:multiLevelType w:val="multilevel"/>
    <w:tmpl w:val="494433A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1" w15:restartNumberingAfterBreak="0">
    <w:nsid w:val="787B5694"/>
    <w:multiLevelType w:val="multilevel"/>
    <w:tmpl w:val="77F6AB0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2" w15:restartNumberingAfterBreak="0">
    <w:nsid w:val="7896752C"/>
    <w:multiLevelType w:val="multilevel"/>
    <w:tmpl w:val="CB809A8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3" w15:restartNumberingAfterBreak="0">
    <w:nsid w:val="7EE440C9"/>
    <w:multiLevelType w:val="multilevel"/>
    <w:tmpl w:val="24FE8AF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72375864">
    <w:abstractNumId w:val="1"/>
  </w:num>
  <w:num w:numId="2" w16cid:durableId="1401947269">
    <w:abstractNumId w:val="31"/>
  </w:num>
  <w:num w:numId="3" w16cid:durableId="1008479166">
    <w:abstractNumId w:val="40"/>
  </w:num>
  <w:num w:numId="4" w16cid:durableId="1456873752">
    <w:abstractNumId w:val="13"/>
  </w:num>
  <w:num w:numId="5" w16cid:durableId="2114087952">
    <w:abstractNumId w:val="17"/>
  </w:num>
  <w:num w:numId="6" w16cid:durableId="2044090807">
    <w:abstractNumId w:val="7"/>
  </w:num>
  <w:num w:numId="7" w16cid:durableId="473790705">
    <w:abstractNumId w:val="4"/>
  </w:num>
  <w:num w:numId="8" w16cid:durableId="889918440">
    <w:abstractNumId w:val="36"/>
  </w:num>
  <w:num w:numId="9" w16cid:durableId="116921088">
    <w:abstractNumId w:val="3"/>
  </w:num>
  <w:num w:numId="10" w16cid:durableId="1523856469">
    <w:abstractNumId w:val="28"/>
  </w:num>
  <w:num w:numId="11" w16cid:durableId="2127116819">
    <w:abstractNumId w:val="42"/>
  </w:num>
  <w:num w:numId="12" w16cid:durableId="846288855">
    <w:abstractNumId w:val="33"/>
  </w:num>
  <w:num w:numId="13" w16cid:durableId="1183979536">
    <w:abstractNumId w:val="14"/>
  </w:num>
  <w:num w:numId="14" w16cid:durableId="58987729">
    <w:abstractNumId w:val="16"/>
  </w:num>
  <w:num w:numId="15" w16cid:durableId="98530991">
    <w:abstractNumId w:val="41"/>
  </w:num>
  <w:num w:numId="16" w16cid:durableId="1583836965">
    <w:abstractNumId w:val="18"/>
  </w:num>
  <w:num w:numId="17" w16cid:durableId="941038092">
    <w:abstractNumId w:val="26"/>
  </w:num>
  <w:num w:numId="18" w16cid:durableId="620376701">
    <w:abstractNumId w:val="5"/>
  </w:num>
  <w:num w:numId="19" w16cid:durableId="452288735">
    <w:abstractNumId w:val="6"/>
  </w:num>
  <w:num w:numId="20" w16cid:durableId="1720283107">
    <w:abstractNumId w:val="34"/>
  </w:num>
  <w:num w:numId="21" w16cid:durableId="2118522131">
    <w:abstractNumId w:val="38"/>
  </w:num>
  <w:num w:numId="22" w16cid:durableId="348413004">
    <w:abstractNumId w:val="15"/>
  </w:num>
  <w:num w:numId="23" w16cid:durableId="1895116230">
    <w:abstractNumId w:val="8"/>
  </w:num>
  <w:num w:numId="24" w16cid:durableId="1850169694">
    <w:abstractNumId w:val="2"/>
  </w:num>
  <w:num w:numId="25" w16cid:durableId="952517161">
    <w:abstractNumId w:val="25"/>
  </w:num>
  <w:num w:numId="26" w16cid:durableId="899289783">
    <w:abstractNumId w:val="10"/>
  </w:num>
  <w:num w:numId="27" w16cid:durableId="20593879">
    <w:abstractNumId w:val="29"/>
  </w:num>
  <w:num w:numId="28" w16cid:durableId="323168421">
    <w:abstractNumId w:val="19"/>
  </w:num>
  <w:num w:numId="29" w16cid:durableId="1134372239">
    <w:abstractNumId w:val="27"/>
  </w:num>
  <w:num w:numId="30" w16cid:durableId="156697342">
    <w:abstractNumId w:val="9"/>
  </w:num>
  <w:num w:numId="31" w16cid:durableId="1002048493">
    <w:abstractNumId w:val="43"/>
  </w:num>
  <w:num w:numId="32" w16cid:durableId="1538854909">
    <w:abstractNumId w:val="21"/>
  </w:num>
  <w:num w:numId="33" w16cid:durableId="1533105756">
    <w:abstractNumId w:val="12"/>
  </w:num>
  <w:num w:numId="34" w16cid:durableId="1677003950">
    <w:abstractNumId w:val="0"/>
  </w:num>
  <w:num w:numId="35" w16cid:durableId="1495994488">
    <w:abstractNumId w:val="35"/>
  </w:num>
  <w:num w:numId="36" w16cid:durableId="1516113469">
    <w:abstractNumId w:val="23"/>
  </w:num>
  <w:num w:numId="37" w16cid:durableId="808208146">
    <w:abstractNumId w:val="30"/>
  </w:num>
  <w:num w:numId="38" w16cid:durableId="1719016129">
    <w:abstractNumId w:val="20"/>
  </w:num>
  <w:num w:numId="39" w16cid:durableId="328948993">
    <w:abstractNumId w:val="39"/>
  </w:num>
  <w:num w:numId="40" w16cid:durableId="1581282626">
    <w:abstractNumId w:val="22"/>
  </w:num>
  <w:num w:numId="41" w16cid:durableId="1880165015">
    <w:abstractNumId w:val="11"/>
  </w:num>
  <w:num w:numId="42" w16cid:durableId="682241510">
    <w:abstractNumId w:val="32"/>
  </w:num>
  <w:num w:numId="43" w16cid:durableId="1253973541">
    <w:abstractNumId w:val="37"/>
  </w:num>
  <w:num w:numId="44" w16cid:durableId="21478017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1A4E"/>
    <w:rsid w:val="000F058C"/>
    <w:rsid w:val="00180B39"/>
    <w:rsid w:val="002E231A"/>
    <w:rsid w:val="00392337"/>
    <w:rsid w:val="004B5253"/>
    <w:rsid w:val="00561C9E"/>
    <w:rsid w:val="00596166"/>
    <w:rsid w:val="00843E38"/>
    <w:rsid w:val="008A39BC"/>
    <w:rsid w:val="009C449E"/>
    <w:rsid w:val="00A62FF3"/>
    <w:rsid w:val="00B31A4E"/>
    <w:rsid w:val="00C32B5C"/>
    <w:rsid w:val="00C5176A"/>
    <w:rsid w:val="00CB6E5D"/>
    <w:rsid w:val="00DE2889"/>
    <w:rsid w:val="00EC20C7"/>
    <w:rsid w:val="00F17FB8"/>
    <w:rsid w:val="00FC4FE7"/>
    <w:rsid w:val="00FC7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C253C0"/>
  <w15:docId w15:val="{F82D1CDC-B610-4D47-944A-999498B4F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7F4126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364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4C0"/>
  </w:style>
  <w:style w:type="paragraph" w:styleId="Footer">
    <w:name w:val="footer"/>
    <w:basedOn w:val="Normal"/>
    <w:link w:val="FooterChar"/>
    <w:uiPriority w:val="99"/>
    <w:unhideWhenUsed/>
    <w:rsid w:val="00B364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4C0"/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I6+w80NYFRrPL2W182Juw8IubHA==">CgMxLjA4AHIhMWFIbHc0UnRsaFo4S1ZaWUFUNmtvUWJSYWRleklEemt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30</Words>
  <Characters>758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dey, Sumali</dc:creator>
  <cp:lastModifiedBy>Pandey, Sumali</cp:lastModifiedBy>
  <cp:revision>4</cp:revision>
  <dcterms:created xsi:type="dcterms:W3CDTF">2024-10-29T23:16:00Z</dcterms:created>
  <dcterms:modified xsi:type="dcterms:W3CDTF">2024-10-29T2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7cb957-bb71-40ee-928b-806026453d51</vt:lpwstr>
  </property>
</Properties>
</file>